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EE8BF" w14:textId="11E16D03" w:rsidR="000F4834" w:rsidRPr="000F4834" w:rsidRDefault="00D334DB" w:rsidP="000F4834">
      <w:pPr>
        <w:pStyle w:val="3"/>
        <w:spacing w:line="480" w:lineRule="auto"/>
        <w:jc w:val="center"/>
        <w:rPr>
          <w:rFonts w:ascii="Times New Roman" w:eastAsia="宋体" w:hAnsi="Times New Roman" w:cs="Times New Roman"/>
          <w:b/>
          <w:color w:val="auto"/>
          <w:lang w:eastAsia="ja-JP"/>
        </w:rPr>
      </w:pPr>
      <w:bookmarkStart w:id="0" w:name="_Hlk190978977"/>
      <w:r w:rsidRPr="000F4834">
        <w:rPr>
          <w:rFonts w:ascii="Times New Roman" w:eastAsia="宋体" w:hAnsi="Times New Roman" w:cs="Times New Roman"/>
          <w:b/>
          <w:color w:val="auto"/>
          <w:lang w:eastAsia="ja-JP"/>
        </w:rPr>
        <w:t xml:space="preserve">Appendix S1. </w:t>
      </w:r>
      <w:r w:rsidR="000F4834" w:rsidRPr="000F4834">
        <w:rPr>
          <w:rFonts w:ascii="Times New Roman" w:eastAsia="宋体" w:hAnsi="Times New Roman" w:cs="Times New Roman"/>
          <w:b/>
          <w:color w:val="auto"/>
          <w:lang w:eastAsia="ja-JP"/>
        </w:rPr>
        <w:t>Descriptive Statistics for Key Variables</w:t>
      </w:r>
    </w:p>
    <w:bookmarkEnd w:id="0"/>
    <w:p w14:paraId="140E7B61" w14:textId="101FC6C3" w:rsidR="00D334DB" w:rsidRPr="000F4834" w:rsidRDefault="000F4834" w:rsidP="000F483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  <w:lang w:eastAsia="ja-JP"/>
        </w:rPr>
      </w:pPr>
      <w:r w:rsidRPr="000F4834">
        <w:rPr>
          <w:rFonts w:ascii="Times New Roman" w:eastAsia="宋体" w:hAnsi="Times New Roman" w:cs="Times New Roman"/>
          <w:b/>
          <w:sz w:val="24"/>
          <w:szCs w:val="24"/>
          <w:lang w:eastAsia="ja-JP"/>
        </w:rPr>
        <w:t xml:space="preserve">Table </w:t>
      </w:r>
      <w:r w:rsidRPr="000F4834">
        <w:rPr>
          <w:rFonts w:ascii="Times New Roman" w:eastAsia="宋体" w:hAnsi="Times New Roman" w:cs="Times New Roman"/>
          <w:b/>
          <w:sz w:val="24"/>
          <w:szCs w:val="24"/>
          <w:lang w:eastAsia="ja-JP"/>
        </w:rPr>
        <w:t>S</w:t>
      </w:r>
      <w:r w:rsidRPr="000F4834">
        <w:rPr>
          <w:rFonts w:ascii="Times New Roman" w:eastAsia="宋体" w:hAnsi="Times New Roman" w:cs="Times New Roman"/>
          <w:b/>
          <w:sz w:val="24"/>
          <w:szCs w:val="24"/>
          <w:lang w:eastAsia="ja-JP"/>
        </w:rPr>
        <w:t>1. Descriptive Statistics for Key Variable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008"/>
        <w:gridCol w:w="576"/>
        <w:gridCol w:w="1243"/>
        <w:gridCol w:w="1283"/>
        <w:gridCol w:w="996"/>
        <w:gridCol w:w="1040"/>
        <w:gridCol w:w="1274"/>
      </w:tblGrid>
      <w:tr w:rsidR="000F4834" w:rsidRPr="000F4834" w14:paraId="33670AE2" w14:textId="77777777" w:rsidTr="000F4834">
        <w:trPr>
          <w:trHeight w:val="52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48595" w14:textId="77777777" w:rsidR="000F4834" w:rsidRPr="000F4834" w:rsidRDefault="000F4834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59C57" w14:textId="77777777" w:rsidR="000F4834" w:rsidRPr="000F4834" w:rsidRDefault="000F4834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B8F13" w14:textId="77777777" w:rsidR="000F4834" w:rsidRPr="000F4834" w:rsidRDefault="000F4834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C7ABB" w14:textId="77777777" w:rsidR="000F4834" w:rsidRPr="000F4834" w:rsidRDefault="000F4834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D45ED" w14:textId="77777777" w:rsidR="000F4834" w:rsidRPr="000F4834" w:rsidRDefault="000F4834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087D0" w14:textId="77777777" w:rsidR="000F4834" w:rsidRPr="000F4834" w:rsidRDefault="000F4834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713FF" w14:textId="77777777" w:rsidR="000F4834" w:rsidRPr="000F4834" w:rsidRDefault="000F4834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d. Deviation</w:t>
            </w:r>
          </w:p>
        </w:tc>
      </w:tr>
      <w:tr w:rsidR="000F4834" w:rsidRPr="000F4834" w14:paraId="2E212FA3" w14:textId="77777777" w:rsidTr="000F4834">
        <w:trPr>
          <w:trHeight w:val="10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53A6" w14:textId="77777777" w:rsidR="000F4834" w:rsidRPr="000F4834" w:rsidRDefault="000F4834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tphone Addiction (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CF16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5948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F446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0876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4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40FA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93CF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5916</w:t>
            </w:r>
          </w:p>
        </w:tc>
      </w:tr>
      <w:tr w:rsidR="000F4834" w:rsidRPr="000F4834" w14:paraId="1F09DB2A" w14:textId="77777777" w:rsidTr="000F4834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45F9" w14:textId="77777777" w:rsidR="000F4834" w:rsidRPr="000F4834" w:rsidRDefault="000F4834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eliness (L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3F6B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BD2C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F789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FF3D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5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910A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0A38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4447</w:t>
            </w:r>
          </w:p>
        </w:tc>
      </w:tr>
      <w:tr w:rsidR="000F4834" w:rsidRPr="000F4834" w14:paraId="096F459B" w14:textId="77777777" w:rsidTr="000F4834">
        <w:trPr>
          <w:trHeight w:val="10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A569" w14:textId="77777777" w:rsidR="000F4834" w:rsidRPr="000F4834" w:rsidRDefault="000F4834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eign Language Enjoyment (F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8E1A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56EF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E059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81C9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D27C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D069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691</w:t>
            </w:r>
          </w:p>
        </w:tc>
      </w:tr>
      <w:tr w:rsidR="000F4834" w:rsidRPr="000F4834" w14:paraId="51CCC384" w14:textId="77777777" w:rsidTr="000F4834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0FB9" w14:textId="77777777" w:rsidR="000F4834" w:rsidRPr="000F4834" w:rsidRDefault="000F4834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eign Language Classroom Anxiety (FLC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D976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78FB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0B5A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5130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81F2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DCC7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546</w:t>
            </w:r>
          </w:p>
        </w:tc>
      </w:tr>
      <w:tr w:rsidR="000F4834" w:rsidRPr="000F4834" w14:paraId="3592B0E5" w14:textId="77777777" w:rsidTr="000F4834">
        <w:trPr>
          <w:trHeight w:val="7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774B" w14:textId="77777777" w:rsidR="000F4834" w:rsidRPr="000F4834" w:rsidRDefault="000F4834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ulturative Stress (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5801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FD73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EB84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C60D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4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A2CF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D7FB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4492</w:t>
            </w:r>
          </w:p>
        </w:tc>
      </w:tr>
      <w:tr w:rsidR="000F4834" w:rsidRPr="000F4834" w14:paraId="49152BD4" w14:textId="77777777" w:rsidTr="000F4834">
        <w:trPr>
          <w:trHeight w:val="7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0CA5" w14:textId="77777777" w:rsidR="000F4834" w:rsidRPr="000F4834" w:rsidRDefault="000F4834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ative Activity (</w:t>
            </w:r>
            <w:proofErr w:type="spellStart"/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t</w:t>
            </w:r>
            <w:proofErr w:type="spellEnd"/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EC69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4326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DBD3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1161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AD61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0E5F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6494</w:t>
            </w:r>
          </w:p>
        </w:tc>
      </w:tr>
      <w:tr w:rsidR="000F4834" w:rsidRPr="000F4834" w14:paraId="44E5A9AD" w14:textId="77777777" w:rsidTr="000F4834">
        <w:trPr>
          <w:trHeight w:val="10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F36BC" w14:textId="77777777" w:rsidR="000F4834" w:rsidRPr="000F4834" w:rsidRDefault="000F4834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ative Achievement (</w:t>
            </w:r>
            <w:proofErr w:type="spellStart"/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h</w:t>
            </w:r>
            <w:proofErr w:type="spellEnd"/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3B885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A8135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BC59D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8FF71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9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C38A4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5B3F5" w14:textId="77777777" w:rsidR="000F4834" w:rsidRPr="000F4834" w:rsidRDefault="000F4834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4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63267</w:t>
            </w:r>
          </w:p>
        </w:tc>
      </w:tr>
    </w:tbl>
    <w:p w14:paraId="58577B6F" w14:textId="3CA90AA7" w:rsidR="000F4834" w:rsidRPr="000F4834" w:rsidRDefault="000F4834" w:rsidP="000F483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  <w:lang w:eastAsia="ja-JP"/>
        </w:rPr>
      </w:pPr>
    </w:p>
    <w:p w14:paraId="238B9392" w14:textId="773E096D" w:rsidR="000F4834" w:rsidRPr="000F4834" w:rsidRDefault="000F4834" w:rsidP="000F4834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0F4834">
        <w:rPr>
          <w:rFonts w:ascii="Times New Roman" w:eastAsia="宋体" w:hAnsi="Times New Roman" w:cs="Times New Roman"/>
          <w:b/>
          <w:sz w:val="24"/>
          <w:szCs w:val="24"/>
          <w:lang w:eastAsia="ja-JP"/>
        </w:rPr>
        <w:br w:type="page"/>
      </w:r>
    </w:p>
    <w:p w14:paraId="66BC7B06" w14:textId="36F0490D" w:rsidR="0005044D" w:rsidRPr="000F4834" w:rsidRDefault="000F4834" w:rsidP="000F4834">
      <w:pPr>
        <w:pStyle w:val="3"/>
        <w:spacing w:line="480" w:lineRule="auto"/>
        <w:jc w:val="center"/>
        <w:rPr>
          <w:rFonts w:ascii="Times New Roman" w:eastAsia="宋体" w:hAnsi="Times New Roman" w:cs="Times New Roman"/>
          <w:b/>
          <w:color w:val="auto"/>
          <w:lang w:eastAsia="ja-JP"/>
        </w:rPr>
      </w:pPr>
      <w:r w:rsidRPr="000F4834">
        <w:rPr>
          <w:rFonts w:ascii="Times New Roman" w:eastAsia="宋体" w:hAnsi="Times New Roman" w:cs="Times New Roman"/>
          <w:b/>
          <w:color w:val="auto"/>
          <w:lang w:eastAsia="ja-JP"/>
        </w:rPr>
        <w:lastRenderedPageBreak/>
        <w:t xml:space="preserve">Appendix </w:t>
      </w:r>
      <w:bookmarkStart w:id="1" w:name="_Hlk190978962"/>
      <w:r w:rsidRPr="000F4834">
        <w:rPr>
          <w:rFonts w:ascii="Times New Roman" w:eastAsia="宋体" w:hAnsi="Times New Roman" w:cs="Times New Roman"/>
          <w:b/>
          <w:color w:val="auto"/>
          <w:lang w:eastAsia="ja-JP"/>
        </w:rPr>
        <w:t>S</w:t>
      </w:r>
      <w:r w:rsidRPr="000F4834">
        <w:rPr>
          <w:rFonts w:ascii="Times New Roman" w:eastAsia="宋体" w:hAnsi="Times New Roman" w:cs="Times New Roman"/>
          <w:b/>
          <w:color w:val="auto"/>
          <w:lang w:eastAsia="ja-JP"/>
        </w:rPr>
        <w:t>2</w:t>
      </w:r>
      <w:r w:rsidRPr="000F4834">
        <w:rPr>
          <w:rFonts w:ascii="Times New Roman" w:eastAsia="宋体" w:hAnsi="Times New Roman" w:cs="Times New Roman"/>
          <w:b/>
          <w:color w:val="auto"/>
          <w:lang w:eastAsia="ja-JP"/>
        </w:rPr>
        <w:t>. Full Parameter Estimates</w:t>
      </w:r>
      <w:bookmarkEnd w:id="1"/>
    </w:p>
    <w:p w14:paraId="130999F1" w14:textId="70E5B226" w:rsidR="0005044D" w:rsidRPr="000F4834" w:rsidRDefault="0005044D" w:rsidP="000F4834">
      <w:pPr>
        <w:spacing w:line="480" w:lineRule="auto"/>
        <w:ind w:firstLine="42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ja-JP"/>
        </w:rPr>
      </w:pPr>
      <w:r w:rsidRPr="000F4834">
        <w:rPr>
          <w:rFonts w:ascii="Times New Roman" w:hAnsi="Times New Roman" w:cs="Times New Roman"/>
          <w:sz w:val="24"/>
          <w:szCs w:val="24"/>
        </w:rPr>
        <w:t>Table S</w:t>
      </w:r>
      <w:r w:rsidR="000F4834" w:rsidRPr="000F4834">
        <w:rPr>
          <w:rFonts w:ascii="Times New Roman" w:hAnsi="Times New Roman" w:cs="Times New Roman"/>
          <w:sz w:val="24"/>
          <w:szCs w:val="24"/>
        </w:rPr>
        <w:t>2</w:t>
      </w:r>
      <w:r w:rsidRPr="000F4834">
        <w:rPr>
          <w:rFonts w:ascii="Times New Roman" w:hAnsi="Times New Roman" w:cs="Times New Roman"/>
          <w:sz w:val="24"/>
          <w:szCs w:val="24"/>
        </w:rPr>
        <w:t>. Full Parameter Estimat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83"/>
        <w:gridCol w:w="836"/>
        <w:gridCol w:w="756"/>
        <w:gridCol w:w="950"/>
        <w:gridCol w:w="977"/>
        <w:gridCol w:w="1736"/>
      </w:tblGrid>
      <w:tr w:rsidR="00B448CA" w:rsidRPr="00B448CA" w14:paraId="55D0A4F4" w14:textId="77777777" w:rsidTr="00B448CA">
        <w:trPr>
          <w:trHeight w:val="10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22A78" w14:textId="77777777" w:rsidR="00B448CA" w:rsidRPr="00B448CA" w:rsidRDefault="00B448CA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41748" w14:textId="77777777" w:rsidR="00B448CA" w:rsidRPr="00B448CA" w:rsidRDefault="00B448CA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E0F41" w14:textId="77777777" w:rsidR="00B448CA" w:rsidRPr="00B448CA" w:rsidRDefault="00B448CA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C1240" w14:textId="77777777" w:rsidR="00B448CA" w:rsidRPr="00B448CA" w:rsidRDefault="00B448CA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4C85D" w14:textId="77777777" w:rsidR="00B448CA" w:rsidRPr="00B448CA" w:rsidRDefault="00B448CA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76A95" w14:textId="77777777" w:rsidR="00B448CA" w:rsidRPr="00B448CA" w:rsidRDefault="00B448CA" w:rsidP="000F483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B448CA" w:rsidRPr="00B448CA" w14:paraId="645BD90D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01C7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 ←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00AB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5DA3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14ED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925B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60C1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-0.738, -0.214]</w:t>
            </w:r>
          </w:p>
        </w:tc>
      </w:tr>
      <w:tr w:rsidR="00B448CA" w:rsidRPr="00B448CA" w14:paraId="5E828421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BB30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90887407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</w:t>
            </w:r>
            <w:bookmarkEnd w:id="2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←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F6C2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2D8B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08C3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DD75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A952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4.713, 7.199]</w:t>
            </w:r>
          </w:p>
        </w:tc>
      </w:tr>
      <w:tr w:rsidR="00B448CA" w:rsidRPr="00B448CA" w14:paraId="64A28A4D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E1EB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 ←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DED9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E295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2700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FFAA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26B3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0.214, 0.529]</w:t>
            </w:r>
          </w:p>
        </w:tc>
      </w:tr>
      <w:tr w:rsidR="00B448CA" w:rsidRPr="00B448CA" w14:paraId="22CBE9DA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8DAE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 ← 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20A9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9BB6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3DF5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9340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07BE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0.002, 0.029]</w:t>
            </w:r>
          </w:p>
        </w:tc>
      </w:tr>
      <w:tr w:rsidR="00B448CA" w:rsidRPr="00B448CA" w14:paraId="5B6CA74E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2445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CA ←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16E6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190777884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595D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F62A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77A1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5B8B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190777900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0.008, 0.256]</w:t>
            </w:r>
            <w:bookmarkEnd w:id="4"/>
          </w:p>
        </w:tc>
      </w:tr>
      <w:tr w:rsidR="00B448CA" w:rsidRPr="00B448CA" w14:paraId="052C9316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43EF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CA ←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2E8C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7B1D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E19A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912A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9EEB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0.199, 0.476]</w:t>
            </w:r>
          </w:p>
        </w:tc>
      </w:tr>
      <w:tr w:rsidR="00B448CA" w:rsidRPr="00B448CA" w14:paraId="5187F696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7442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CA ← 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C377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B4FA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A153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EA6F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72C6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_Hlk190777808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0.011, 0.035]</w:t>
            </w:r>
            <w:bookmarkEnd w:id="5"/>
          </w:p>
        </w:tc>
      </w:tr>
      <w:tr w:rsidR="00B448CA" w:rsidRPr="00B448CA" w14:paraId="1B271B92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BE78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E ← 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E39A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54E7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E01D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62DE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D08A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-0.035, -0.004]</w:t>
            </w:r>
          </w:p>
        </w:tc>
      </w:tr>
      <w:tr w:rsidR="00B448CA" w:rsidRPr="00B448CA" w14:paraId="0341D209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76EC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_Hlk190887524"/>
            <w:proofErr w:type="spellStart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t</w:t>
            </w:r>
            <w:bookmarkEnd w:id="6"/>
            <w:proofErr w:type="spellEnd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← F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0F20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4531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71B3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8E1C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96DA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_Hlk190789072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0.195, 0.443]</w:t>
            </w:r>
            <w:bookmarkEnd w:id="7"/>
          </w:p>
        </w:tc>
      </w:tr>
      <w:tr w:rsidR="00B448CA" w:rsidRPr="00B448CA" w14:paraId="23A0B6DE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5686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t</w:t>
            </w:r>
            <w:proofErr w:type="spellEnd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←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0F73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852B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AD05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6FF4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ED5B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_Hlk190789013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0.153, 0.456]</w:t>
            </w:r>
            <w:bookmarkEnd w:id="8"/>
          </w:p>
        </w:tc>
      </w:tr>
      <w:tr w:rsidR="00B448CA" w:rsidRPr="00B448CA" w14:paraId="0E98F347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3152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h</w:t>
            </w:r>
            <w:proofErr w:type="spellEnd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← </w:t>
            </w:r>
            <w:proofErr w:type="spellStart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0C5A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B24E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63D4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A1D7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AF9D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_Hlk190789113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0.586, 0.823]</w:t>
            </w:r>
            <w:bookmarkEnd w:id="9"/>
          </w:p>
        </w:tc>
      </w:tr>
      <w:tr w:rsidR="00B448CA" w:rsidRPr="00B448CA" w14:paraId="3740E766" w14:textId="77777777" w:rsidTr="00B448CA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9AB15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_Hlk190887548"/>
            <w:proofErr w:type="spellStart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h</w:t>
            </w:r>
            <w:bookmarkEnd w:id="10"/>
            <w:proofErr w:type="spellEnd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← FL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518A0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E7D5B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BCD9F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C2422" w14:textId="77777777" w:rsidR="00B448CA" w:rsidRPr="00B448CA" w:rsidRDefault="00B448CA" w:rsidP="000F483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2D7E3" w14:textId="77777777" w:rsidR="00B448CA" w:rsidRPr="00B448CA" w:rsidRDefault="00B448CA" w:rsidP="000F483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1" w:name="_Hlk190789350"/>
            <w:r w:rsidRPr="00B4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0.033, 0.210]</w:t>
            </w:r>
            <w:bookmarkEnd w:id="11"/>
          </w:p>
        </w:tc>
      </w:tr>
    </w:tbl>
    <w:p w14:paraId="561510E4" w14:textId="77777777" w:rsidR="0005044D" w:rsidRPr="000F4834" w:rsidRDefault="0005044D" w:rsidP="000F4834">
      <w:pPr>
        <w:pStyle w:val="3"/>
        <w:spacing w:line="480" w:lineRule="auto"/>
        <w:jc w:val="center"/>
        <w:rPr>
          <w:rFonts w:ascii="Times New Roman" w:eastAsia="宋体" w:hAnsi="Times New Roman" w:cs="Times New Roman"/>
          <w:b/>
          <w:color w:val="auto"/>
        </w:rPr>
      </w:pPr>
    </w:p>
    <w:p w14:paraId="768D72E8" w14:textId="3888281F" w:rsidR="00D334DB" w:rsidRPr="000F4834" w:rsidRDefault="00D334DB" w:rsidP="000F483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D334DB" w:rsidRPr="000F4834" w:rsidSect="00DE7E0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A773E" w14:textId="77777777" w:rsidR="00441B84" w:rsidRDefault="00441B84" w:rsidP="006F0694">
      <w:r>
        <w:separator/>
      </w:r>
    </w:p>
  </w:endnote>
  <w:endnote w:type="continuationSeparator" w:id="0">
    <w:p w14:paraId="34BADBBD" w14:textId="77777777" w:rsidR="00441B84" w:rsidRDefault="00441B84" w:rsidP="006F0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8545E6" w14:textId="77777777" w:rsidR="00441B84" w:rsidRDefault="00441B84" w:rsidP="006F0694">
      <w:r>
        <w:separator/>
      </w:r>
    </w:p>
  </w:footnote>
  <w:footnote w:type="continuationSeparator" w:id="0">
    <w:p w14:paraId="4E8D9DE2" w14:textId="77777777" w:rsidR="00441B84" w:rsidRDefault="00441B84" w:rsidP="006F0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C6914"/>
    <w:rsid w:val="00027BD2"/>
    <w:rsid w:val="0005044D"/>
    <w:rsid w:val="000552AC"/>
    <w:rsid w:val="00056AEB"/>
    <w:rsid w:val="000F4834"/>
    <w:rsid w:val="001A7B4C"/>
    <w:rsid w:val="002D1DFF"/>
    <w:rsid w:val="00391D86"/>
    <w:rsid w:val="00441B84"/>
    <w:rsid w:val="004514BA"/>
    <w:rsid w:val="004A0CEF"/>
    <w:rsid w:val="004F11B2"/>
    <w:rsid w:val="005754E2"/>
    <w:rsid w:val="00597CBE"/>
    <w:rsid w:val="00697B0C"/>
    <w:rsid w:val="006A312D"/>
    <w:rsid w:val="006F0694"/>
    <w:rsid w:val="00A36CF9"/>
    <w:rsid w:val="00A42909"/>
    <w:rsid w:val="00AD57B1"/>
    <w:rsid w:val="00B448CA"/>
    <w:rsid w:val="00C20AAA"/>
    <w:rsid w:val="00D334DB"/>
    <w:rsid w:val="00D97504"/>
    <w:rsid w:val="00D97542"/>
    <w:rsid w:val="00DC6914"/>
    <w:rsid w:val="00DE7E0A"/>
    <w:rsid w:val="00E0164C"/>
    <w:rsid w:val="00E150BE"/>
    <w:rsid w:val="00E241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A317C"/>
  <w15:chartTrackingRefBased/>
  <w15:docId w15:val="{DE6649F6-EBF9-4D7E-AB44-B72E7237A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0BE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D334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06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0694"/>
    <w:rPr>
      <w:sz w:val="18"/>
      <w:szCs w:val="18"/>
    </w:rPr>
  </w:style>
  <w:style w:type="character" w:styleId="a7">
    <w:name w:val="Emphasis"/>
    <w:basedOn w:val="a0"/>
    <w:uiPriority w:val="20"/>
    <w:qFormat/>
    <w:rsid w:val="006F0694"/>
    <w:rPr>
      <w:i/>
      <w:iCs/>
    </w:rPr>
  </w:style>
  <w:style w:type="character" w:styleId="a8">
    <w:name w:val="Hyperlink"/>
    <w:basedOn w:val="a0"/>
    <w:uiPriority w:val="99"/>
    <w:unhideWhenUsed/>
    <w:rsid w:val="006F0694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F0694"/>
    <w:rPr>
      <w:color w:val="605E5C"/>
      <w:shd w:val="clear" w:color="auto" w:fill="E1DFDD"/>
    </w:rPr>
  </w:style>
  <w:style w:type="paragraph" w:customStyle="1" w:styleId="Default">
    <w:name w:val="Default"/>
    <w:qFormat/>
    <w:rsid w:val="00697B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sid w:val="00D334DB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aa">
    <w:name w:val="Normal (Web)"/>
    <w:basedOn w:val="a"/>
    <w:uiPriority w:val="99"/>
    <w:semiHidden/>
    <w:unhideWhenUsed/>
    <w:rsid w:val="004514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Strong"/>
    <w:basedOn w:val="a0"/>
    <w:uiPriority w:val="22"/>
    <w:qFormat/>
    <w:rsid w:val="002D1D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FF954-7976-416B-BCC7-B3F819473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4</TotalTime>
  <Pages>2</Pages>
  <Words>286</Words>
  <Characters>1037</Characters>
  <Application>Microsoft Office Word</Application>
  <DocSecurity>0</DocSecurity>
  <Lines>20</Lines>
  <Paragraphs>4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Xuhui</dc:creator>
  <cp:keywords/>
  <dc:description/>
  <cp:lastModifiedBy>Hu Xuhui</cp:lastModifiedBy>
  <cp:revision>8</cp:revision>
  <dcterms:created xsi:type="dcterms:W3CDTF">2025-02-13T03:42:00Z</dcterms:created>
  <dcterms:modified xsi:type="dcterms:W3CDTF">2025-02-20T13:34:00Z</dcterms:modified>
</cp:coreProperties>
</file>